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81FE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F5D5EC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C09BB0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236FDF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59DBD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543D3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BE67D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A16CC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D7F74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626082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BADB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9222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321C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89AAE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76DC28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CD46E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239C7D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1379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3720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3C9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590B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02D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274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18F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CAA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0619E" w14:textId="59DFE37E" w:rsidR="0068643A" w:rsidRPr="00FD6E06" w:rsidRDefault="007E13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DD5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89154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A80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7D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58D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AE7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228F1" w14:textId="3467EFEC" w:rsidR="0068643A" w:rsidRPr="00FD6E06" w:rsidRDefault="007E13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98F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18C9D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566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3C5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FA0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DD3FF" w14:textId="02CF6319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ADA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017C5" w14:textId="2D38F353" w:rsidR="0068643A" w:rsidRPr="00FD6E06" w:rsidRDefault="006A1B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 and 97</w:t>
            </w:r>
          </w:p>
        </w:tc>
      </w:tr>
      <w:tr w:rsidR="0068643A" w:rsidRPr="00FD6E06" w14:paraId="06A3BCD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B21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AB1D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0DE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721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5B4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62C43" w14:textId="265CD3A9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CCF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5D2F8" w14:textId="19E21CA2" w:rsidR="0068643A" w:rsidRPr="00FD6E06" w:rsidRDefault="006A1B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B4FD2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A4F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000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7FD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76709" w14:textId="3BFD1FF2" w:rsidR="0068643A" w:rsidRPr="00FD6E06" w:rsidRDefault="006A1B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8A96B" w14:textId="61AF8342" w:rsidR="0068643A" w:rsidRPr="00FD6E06" w:rsidRDefault="006A1B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87650" w14:textId="431FF4D9" w:rsidR="0068643A" w:rsidRPr="00FD6E06" w:rsidRDefault="006A1B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-326</w:t>
            </w:r>
          </w:p>
        </w:tc>
      </w:tr>
      <w:tr w:rsidR="0068643A" w:rsidRPr="00FD6E06" w14:paraId="640231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860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2FA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F15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7B7E0" w14:textId="64C2021B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5E35D" w14:textId="48D4F0A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06292" w14:textId="4F808FDD" w:rsidR="0068643A" w:rsidRPr="00FD6E06" w:rsidRDefault="00AB02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97</w:t>
            </w:r>
            <w:r w:rsidR="003A63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40-241</w:t>
            </w:r>
          </w:p>
        </w:tc>
      </w:tr>
      <w:tr w:rsidR="0068643A" w:rsidRPr="00FD6E06" w14:paraId="42456A9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6CA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0303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68B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1A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35D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6B8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3755C" w14:textId="097D4FFE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A06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164F1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E72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C48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332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873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E8529" w14:textId="56C84B15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74F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CECBE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71F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809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F5C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A50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5114D" w14:textId="2971BCE3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561FB" w14:textId="264BF0F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3EEA0E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444A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D166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EB4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527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B33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72BCE" w14:textId="6743F4AD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852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7C230" w14:textId="7756CF20" w:rsidR="0068643A" w:rsidRPr="00FD6E06" w:rsidRDefault="00AB02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62</w:t>
            </w:r>
          </w:p>
        </w:tc>
      </w:tr>
      <w:tr w:rsidR="0068643A" w:rsidRPr="00FD6E06" w14:paraId="4BB4EC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41C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220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D894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5A947A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FCFF3" w14:textId="069E88D7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993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E9B33" w14:textId="0D331E78" w:rsidR="0068643A" w:rsidRPr="00FD6E06" w:rsidRDefault="00AB02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-114</w:t>
            </w:r>
          </w:p>
        </w:tc>
      </w:tr>
      <w:tr w:rsidR="00BB4AE3" w:rsidRPr="00FD6E06" w14:paraId="03F644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E32B0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2171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302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1A3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640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206E3" w14:textId="61A687E3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EDF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0EB58" w14:textId="0DC10D5A" w:rsidR="0068643A" w:rsidRPr="00FD6E06" w:rsidRDefault="00AB02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68643A" w:rsidRPr="00FD6E06" w14:paraId="50A002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C0F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9A5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757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7BF7F" w14:textId="37C42A2D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A51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08661" w14:textId="7B196D30" w:rsidR="0068643A" w:rsidRPr="00FD6E06" w:rsidRDefault="00AB02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File 6</w:t>
            </w:r>
          </w:p>
        </w:tc>
      </w:tr>
      <w:tr w:rsidR="0068643A" w:rsidRPr="00FD6E06" w14:paraId="5EF8C2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B77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710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019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D3F25" w14:textId="7472F679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C5D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3DED8" w14:textId="5DC1A043" w:rsidR="0068643A" w:rsidRPr="00FD6E06" w:rsidRDefault="00AB02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File 1</w:t>
            </w:r>
          </w:p>
        </w:tc>
      </w:tr>
      <w:tr w:rsidR="00BB4AE3" w:rsidRPr="00FD6E06" w14:paraId="13E0E50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C7F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7276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E7E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743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383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1B3E2" w14:textId="7632A523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ECF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6B820" w14:textId="03BB09AF" w:rsidR="0068643A" w:rsidRPr="00FD6E06" w:rsidRDefault="00AB02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</w:tr>
      <w:tr w:rsidR="0068643A" w:rsidRPr="00FD6E06" w14:paraId="51E20E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8C7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63E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FCD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82F6E" w14:textId="4A90285A" w:rsidR="0068643A" w:rsidRPr="00FD6E06" w:rsidRDefault="00690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053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57763" w14:textId="7C1E339C" w:rsidR="0068643A" w:rsidRPr="00FD6E06" w:rsidRDefault="00AB02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69</w:t>
            </w:r>
          </w:p>
        </w:tc>
      </w:tr>
      <w:tr w:rsidR="0068643A" w:rsidRPr="00FD6E06" w14:paraId="3F1389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1F4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EE2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6E2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E5685" w14:textId="2D31D68C" w:rsidR="0068643A" w:rsidRPr="00FD6E06" w:rsidRDefault="00AB02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A05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59FE3" w14:textId="3F0B5C07" w:rsidR="0068643A" w:rsidRPr="00FD6E06" w:rsidRDefault="00AB02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 and Appendix File 2,3, and 4</w:t>
            </w:r>
          </w:p>
        </w:tc>
      </w:tr>
      <w:tr w:rsidR="0068643A" w:rsidRPr="00FD6E06" w14:paraId="47DB16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687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27D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7A2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E1FE2" w14:textId="258AD695" w:rsidR="0068643A" w:rsidRPr="00FD6E06" w:rsidRDefault="00D805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A12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9186E" w14:textId="6184D21E" w:rsidR="0068643A" w:rsidRPr="00FD6E06" w:rsidRDefault="00AB02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212</w:t>
            </w:r>
          </w:p>
        </w:tc>
      </w:tr>
      <w:tr w:rsidR="0068643A" w:rsidRPr="00FD6E06" w14:paraId="4BB540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7D4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74D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BAF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8CD7F" w14:textId="40BA849A" w:rsidR="0068643A" w:rsidRPr="00FD6E06" w:rsidRDefault="00D805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056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14306" w14:textId="68DE0B9F" w:rsidR="0068643A" w:rsidRPr="00FD6E06" w:rsidRDefault="003A6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-212</w:t>
            </w:r>
          </w:p>
        </w:tc>
      </w:tr>
      <w:tr w:rsidR="0068643A" w:rsidRPr="00FD6E06" w14:paraId="164A19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3A5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484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4F0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BD0AA" w14:textId="62F09B81" w:rsidR="0068643A" w:rsidRPr="00FD6E06" w:rsidRDefault="00D805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10C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3EFFA" w14:textId="5B3067EA" w:rsidR="0068643A" w:rsidRPr="00FD6E06" w:rsidRDefault="003A6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34</w:t>
            </w:r>
          </w:p>
        </w:tc>
      </w:tr>
      <w:tr w:rsidR="00BB4AE3" w:rsidRPr="00FD6E06" w14:paraId="650D106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FEDA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0BC758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C5A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200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989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0BEBE" w14:textId="5C0F5925" w:rsidR="0068643A" w:rsidRPr="00FD6E06" w:rsidRDefault="00D805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263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8B534" w14:textId="3F075B3B" w:rsidR="0068643A" w:rsidRPr="00FD6E06" w:rsidRDefault="003A6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7, 238-240</w:t>
            </w:r>
          </w:p>
        </w:tc>
      </w:tr>
      <w:tr w:rsidR="0068643A" w:rsidRPr="00FD6E06" w14:paraId="180DCE9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60D7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F82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C1E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226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C9B66" w14:textId="1CC2EA20" w:rsidR="0068643A" w:rsidRPr="00FD6E06" w:rsidRDefault="00D805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285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E89E23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AA25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29B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BCB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9D73E" w14:textId="5F0A7E39" w:rsidR="0068643A" w:rsidRPr="00FD6E06" w:rsidRDefault="00D805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322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A3682" w14:textId="7502C1E6" w:rsidR="0068643A" w:rsidRPr="00FD6E06" w:rsidRDefault="003A63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19</w:t>
            </w:r>
          </w:p>
        </w:tc>
      </w:tr>
      <w:tr w:rsidR="0068643A" w:rsidRPr="00FD6E06" w14:paraId="0948B14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7E1F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3E0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4C5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24CA1" w14:textId="7B4FBBCF" w:rsidR="0068643A" w:rsidRPr="00FD6E06" w:rsidRDefault="002D4C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289AB" w14:textId="5CAD3787" w:rsidR="0068643A" w:rsidRPr="00FD6E06" w:rsidRDefault="002D4C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81C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2659F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6D8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EA7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CA5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91C58" w14:textId="32C9C8C7" w:rsidR="0068643A" w:rsidRPr="00FD6E06" w:rsidRDefault="002D4C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1464B" w14:textId="606F7846" w:rsidR="0068643A" w:rsidRPr="00FD6E06" w:rsidRDefault="002D4C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27B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FF9B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EED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09A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249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99B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2D337" w14:textId="0FE447E8" w:rsidR="0068643A" w:rsidRPr="00FD6E06" w:rsidRDefault="00D805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D9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30FCD99C" w14:textId="77777777" w:rsidR="00FD6E06" w:rsidRDefault="00FD6E06"/>
    <w:sectPr w:rsidR="00FD6E06" w:rsidSect="00DB5A29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56D72" w14:textId="77777777" w:rsidR="00DB5A29" w:rsidRDefault="00DB5A29" w:rsidP="00FD6E06">
      <w:pPr>
        <w:spacing w:after="0" w:line="240" w:lineRule="auto"/>
      </w:pPr>
      <w:r>
        <w:separator/>
      </w:r>
    </w:p>
  </w:endnote>
  <w:endnote w:type="continuationSeparator" w:id="0">
    <w:p w14:paraId="47F58541" w14:textId="77777777" w:rsidR="00DB5A29" w:rsidRDefault="00DB5A2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DD23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00205E3" wp14:editId="18A8CE2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1C3CF" w14:textId="77777777" w:rsidR="00DB5A29" w:rsidRDefault="00DB5A29" w:rsidP="00FD6E06">
      <w:pPr>
        <w:spacing w:after="0" w:line="240" w:lineRule="auto"/>
      </w:pPr>
      <w:r>
        <w:separator/>
      </w:r>
    </w:p>
  </w:footnote>
  <w:footnote w:type="continuationSeparator" w:id="0">
    <w:p w14:paraId="313BB5B7" w14:textId="77777777" w:rsidR="00DB5A29" w:rsidRDefault="00DB5A2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99F73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ADBB3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3534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D4C3A"/>
    <w:rsid w:val="003A6321"/>
    <w:rsid w:val="00474025"/>
    <w:rsid w:val="00664936"/>
    <w:rsid w:val="0068643A"/>
    <w:rsid w:val="00690133"/>
    <w:rsid w:val="006A1B3A"/>
    <w:rsid w:val="00750A0E"/>
    <w:rsid w:val="007924AC"/>
    <w:rsid w:val="007E1394"/>
    <w:rsid w:val="008F3AB9"/>
    <w:rsid w:val="009B20D2"/>
    <w:rsid w:val="00A0782F"/>
    <w:rsid w:val="00AB020C"/>
    <w:rsid w:val="00B15710"/>
    <w:rsid w:val="00B567D4"/>
    <w:rsid w:val="00BB4AE3"/>
    <w:rsid w:val="00CA6DD4"/>
    <w:rsid w:val="00D464FA"/>
    <w:rsid w:val="00D80533"/>
    <w:rsid w:val="00DB5A29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11F2"/>
  <w15:docId w15:val="{E4348581-E48A-3C43-8FAC-040D1E633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homas piggott</cp:lastModifiedBy>
  <cp:revision>2</cp:revision>
  <dcterms:created xsi:type="dcterms:W3CDTF">2024-02-08T22:26:00Z</dcterms:created>
  <dcterms:modified xsi:type="dcterms:W3CDTF">2024-02-08T22:26:00Z</dcterms:modified>
</cp:coreProperties>
</file>